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85D62" w14:textId="679F47CE" w:rsidR="00457BBE" w:rsidRPr="00730B4B" w:rsidRDefault="00457BBE" w:rsidP="009A37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179">
        <w:rPr>
          <w:rFonts w:ascii="Times New Roman" w:hAnsi="Times New Roman" w:cs="Times New Roman"/>
          <w:b/>
          <w:sz w:val="24"/>
          <w:szCs w:val="24"/>
        </w:rPr>
        <w:t>Table S1</w:t>
      </w:r>
      <w:r w:rsidRPr="00730B4B">
        <w:rPr>
          <w:rFonts w:ascii="Times New Roman" w:hAnsi="Times New Roman" w:cs="Times New Roman"/>
          <w:sz w:val="24"/>
          <w:szCs w:val="24"/>
        </w:rPr>
        <w:t xml:space="preserve"> Primers used to quantify expression of genes related </w:t>
      </w:r>
      <w:r w:rsidR="005915EA">
        <w:rPr>
          <w:rFonts w:ascii="Times New Roman" w:hAnsi="Times New Roman" w:cs="Times New Roman"/>
          <w:sz w:val="24"/>
          <w:szCs w:val="24"/>
        </w:rPr>
        <w:t>to</w:t>
      </w:r>
      <w:r w:rsidRPr="00730B4B">
        <w:rPr>
          <w:rFonts w:ascii="Times New Roman" w:hAnsi="Times New Roman" w:cs="Times New Roman"/>
          <w:sz w:val="24"/>
          <w:szCs w:val="24"/>
        </w:rPr>
        <w:t xml:space="preserve"> jasmonic acid and salicylic acid pathways using RT-</w:t>
      </w:r>
      <w:r w:rsidR="009A37B6">
        <w:rPr>
          <w:rFonts w:ascii="Times New Roman" w:hAnsi="Times New Roman" w:cs="Times New Roman"/>
          <w:sz w:val="24"/>
          <w:szCs w:val="24"/>
        </w:rPr>
        <w:t>q</w:t>
      </w:r>
      <w:r w:rsidRPr="00730B4B">
        <w:rPr>
          <w:rFonts w:ascii="Times New Roman" w:hAnsi="Times New Roman" w:cs="Times New Roman"/>
          <w:sz w:val="24"/>
          <w:szCs w:val="24"/>
        </w:rPr>
        <w:t>PCR.</w:t>
      </w:r>
    </w:p>
    <w:p w14:paraId="2CE33957" w14:textId="77777777" w:rsidR="00457BBE" w:rsidRPr="00730B4B" w:rsidRDefault="00457BBE" w:rsidP="00457BBE">
      <w:pPr>
        <w:spacing w:line="360" w:lineRule="auto"/>
        <w:rPr>
          <w:rStyle w:val="tm101"/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tbl>
      <w:tblPr>
        <w:tblW w:w="9073" w:type="dxa"/>
        <w:tblInd w:w="-227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1135"/>
        <w:gridCol w:w="1134"/>
        <w:gridCol w:w="3969"/>
        <w:gridCol w:w="1276"/>
        <w:gridCol w:w="1559"/>
      </w:tblGrid>
      <w:tr w:rsidR="009A37B6" w:rsidRPr="0088146E" w14:paraId="118F718A" w14:textId="77777777" w:rsidTr="009A37B6">
        <w:trPr>
          <w:cantSplit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B960C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Pl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82339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Primer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C2BE2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Primer sequ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(5’-3’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C3F57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PCR product size (p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6B5F6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9A37B6" w:rsidRPr="0088146E" w14:paraId="481971B7" w14:textId="77777777" w:rsidTr="009A37B6">
        <w:trPr>
          <w:cantSplit/>
          <w:trHeight w:val="711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7038670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D493F37" w14:textId="77777777" w:rsidR="00457BBE" w:rsidRPr="00C969BE" w:rsidRDefault="00457BBE" w:rsidP="009A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LeUbi3-F LeUbi3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0B1A97" w14:textId="77777777" w:rsidR="00457BBE" w:rsidRPr="00C969BE" w:rsidRDefault="00457BBE" w:rsidP="009A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TCCATCTCGTGCTCCGTCT  GAACCTTTCCAGTGTCATCA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B07E533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F0C744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Song 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l</w:t>
            </w: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. (2015)</w:t>
            </w:r>
          </w:p>
        </w:tc>
      </w:tr>
      <w:tr w:rsidR="009A37B6" w:rsidRPr="0088146E" w14:paraId="3A4173A4" w14:textId="77777777" w:rsidTr="009A37B6">
        <w:trPr>
          <w:cantSplit/>
          <w:trHeight w:val="60"/>
        </w:trPr>
        <w:tc>
          <w:tcPr>
            <w:tcW w:w="113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C569F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C969BE">
              <w:rPr>
                <w:rFonts w:ascii="Times New Roman" w:eastAsia="Times New Roman" w:hAnsi="Times New Roman" w:cs="Times New Roman"/>
                <w:color w:val="000000"/>
              </w:rPr>
              <w:t>Cuc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3BCC6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UBQ-F</w:t>
            </w:r>
          </w:p>
          <w:p w14:paraId="556DB572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UBR-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6B51F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GGTGCCAAGAAGCGTAAGAA</w:t>
            </w:r>
          </w:p>
          <w:p w14:paraId="03EF56E2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CACCAGCTTTGTTGTAAACG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4CFE1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7B1EB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Yang 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. (2012)</w:t>
            </w:r>
          </w:p>
        </w:tc>
      </w:tr>
      <w:bookmarkEnd w:id="0"/>
      <w:tr w:rsidR="009A37B6" w:rsidRPr="0088146E" w14:paraId="0399918D" w14:textId="77777777" w:rsidTr="009A37B6">
        <w:trPr>
          <w:cantSplit/>
          <w:trHeight w:val="785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BFE2A4C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0A9B000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LoxD-F</w:t>
            </w:r>
          </w:p>
          <w:p w14:paraId="68D1DCB8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LoxD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60D6E30" w14:textId="77777777" w:rsidR="00457BBE" w:rsidRPr="00C969BE" w:rsidRDefault="00457BBE" w:rsidP="009A50C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C969BE">
              <w:rPr>
                <w:rFonts w:ascii="Times New Roman" w:hAnsi="Times New Roman" w:cs="Times New Roman"/>
                <w:color w:val="000000"/>
              </w:rPr>
              <w:t>GACTGGTCCAAGTTCACGATCC</w:t>
            </w:r>
          </w:p>
          <w:p w14:paraId="5C48FE21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ATGTGCTGCCAATATAAATGG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4A17E5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839936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Fujimoto 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>et al.</w:t>
            </w: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 (2011)</w:t>
            </w:r>
          </w:p>
        </w:tc>
      </w:tr>
      <w:tr w:rsidR="009A37B6" w:rsidRPr="0088146E" w14:paraId="5DAB08ED" w14:textId="77777777" w:rsidTr="009A37B6">
        <w:trPr>
          <w:cantSplit/>
          <w:trHeight w:val="150"/>
        </w:trPr>
        <w:tc>
          <w:tcPr>
            <w:tcW w:w="113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1751D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Cuc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6976D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Lox1-F</w:t>
            </w:r>
          </w:p>
          <w:p w14:paraId="7E0C0BC8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Lox1-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CFA08" w14:textId="77777777" w:rsidR="00457BBE" w:rsidRPr="00C969BE" w:rsidRDefault="00457BBE" w:rsidP="009A50C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C969BE">
              <w:rPr>
                <w:rFonts w:ascii="Times New Roman" w:hAnsi="Times New Roman" w:cs="Times New Roman"/>
                <w:color w:val="000000"/>
              </w:rPr>
              <w:t xml:space="preserve">AAGGTTTGCCTGTCCCAAGA TGAGTACTGGATTAACTCCAGCCA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0E0D7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E9370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Shoresh 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 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>al</w:t>
            </w: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. (2004)</w:t>
            </w:r>
          </w:p>
        </w:tc>
      </w:tr>
      <w:tr w:rsidR="009A37B6" w:rsidRPr="0088146E" w14:paraId="0CAD7BF3" w14:textId="77777777" w:rsidTr="009A37B6">
        <w:trPr>
          <w:cantSplit/>
          <w:trHeight w:val="785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8252C1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3AD63BE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LEPR1F</w:t>
            </w:r>
          </w:p>
          <w:p w14:paraId="5DD8619D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LEPR1R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125ABF6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GCAACACTCTGGTGGACCTT</w:t>
            </w:r>
          </w:p>
          <w:p w14:paraId="2D42D3BC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ATGGACGTTGTCCTCTCCA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C1A531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AEB3718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Gayoso 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. (2007)</w:t>
            </w:r>
          </w:p>
        </w:tc>
      </w:tr>
      <w:tr w:rsidR="009A37B6" w:rsidRPr="0088146E" w14:paraId="315CAF31" w14:textId="77777777" w:rsidTr="009A37B6">
        <w:trPr>
          <w:cantSplit/>
          <w:trHeight w:val="150"/>
        </w:trPr>
        <w:tc>
          <w:tcPr>
            <w:tcW w:w="1135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678BFCA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4629">
              <w:rPr>
                <w:rFonts w:ascii="Times New Roman" w:eastAsia="Times New Roman" w:hAnsi="Times New Roman" w:cs="Times New Roman"/>
                <w:color w:val="000000"/>
              </w:rPr>
              <w:t>Cuc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1629029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Pal1-R</w:t>
            </w:r>
          </w:p>
          <w:p w14:paraId="0D413E67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Pal1-F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B03B02A" w14:textId="77777777" w:rsidR="00457BBE" w:rsidRPr="00C969BE" w:rsidRDefault="00457BBE" w:rsidP="009A50C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C969BE">
              <w:rPr>
                <w:rFonts w:ascii="Times New Roman" w:hAnsi="Times New Roman" w:cs="Times New Roman"/>
                <w:color w:val="000000"/>
              </w:rPr>
              <w:t>CCATGGCAATCTCAGCACCT</w:t>
            </w:r>
          </w:p>
          <w:p w14:paraId="7789FE51" w14:textId="77777777" w:rsidR="00457BBE" w:rsidRPr="00C969BE" w:rsidRDefault="00457BBE" w:rsidP="009A50C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C969BE">
              <w:rPr>
                <w:rFonts w:ascii="Times New Roman" w:hAnsi="Times New Roman" w:cs="Times New Roman"/>
                <w:color w:val="000000"/>
              </w:rPr>
              <w:t>ATGGAGGCAACTTCCA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3EE5913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9DBD3E4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9BE">
              <w:rPr>
                <w:rFonts w:ascii="Times New Roman" w:eastAsia="Times New Roman" w:hAnsi="Times New Roman" w:cs="Times New Roman"/>
                <w:color w:val="000000"/>
              </w:rPr>
              <w:t xml:space="preserve">Shoresh </w:t>
            </w:r>
            <w:r w:rsidRPr="00C969BE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 w:rsidRPr="00C969BE">
              <w:rPr>
                <w:rFonts w:ascii="Times New Roman" w:eastAsia="Times New Roman" w:hAnsi="Times New Roman" w:cs="Times New Roman"/>
                <w:color w:val="000000"/>
              </w:rPr>
              <w:t>. (2004)</w:t>
            </w:r>
          </w:p>
        </w:tc>
      </w:tr>
      <w:tr w:rsidR="009A37B6" w:rsidRPr="0088146E" w14:paraId="56010334" w14:textId="77777777" w:rsidTr="009A37B6">
        <w:trPr>
          <w:cantSplit/>
          <w:trHeight w:val="488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9AAB7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70600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DE778" w14:textId="77777777" w:rsidR="00457BBE" w:rsidRPr="00C969BE" w:rsidRDefault="00457BBE" w:rsidP="009A50C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5CCA5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8BEEC" w14:textId="77777777" w:rsidR="00457BBE" w:rsidRPr="00C969BE" w:rsidRDefault="00457BBE" w:rsidP="009A50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FE4C6D1" w14:textId="77777777" w:rsidR="00457BBE" w:rsidRDefault="00457BBE" w:rsidP="00457BBE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14:paraId="2640EA1E" w14:textId="77777777" w:rsidR="00457BBE" w:rsidRDefault="00457BBE" w:rsidP="00457BBE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14:paraId="236259C4" w14:textId="77777777" w:rsidR="00457BBE" w:rsidRDefault="00457BBE" w:rsidP="00457BBE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14:paraId="0F1A7804" w14:textId="77777777" w:rsidR="00457BBE" w:rsidRDefault="00457BBE" w:rsidP="00457BBE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14:paraId="057AF3B2" w14:textId="77777777" w:rsidR="00457BBE" w:rsidRDefault="00457BBE" w:rsidP="00457BBE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14:paraId="58E396A8" w14:textId="77777777" w:rsidR="00457BBE" w:rsidRDefault="00457BBE" w:rsidP="00457BBE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14:paraId="2E177E34" w14:textId="77777777" w:rsidR="00457BBE" w:rsidRDefault="00457BBE" w:rsidP="00457BBE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14:paraId="4D5E3310" w14:textId="77777777" w:rsidR="005915EA" w:rsidRDefault="005915EA"/>
    <w:sectPr w:rsidR="005915EA" w:rsidSect="009A37B6">
      <w:footerReference w:type="even" r:id="rId7"/>
      <w:footerReference w:type="default" r:id="rId8"/>
      <w:pgSz w:w="11904" w:h="16840"/>
      <w:pgMar w:top="1440" w:right="1418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E2364" w14:textId="77777777" w:rsidR="000D51F7" w:rsidRDefault="00F37744">
      <w:pPr>
        <w:spacing w:after="0" w:line="240" w:lineRule="auto"/>
      </w:pPr>
      <w:r>
        <w:separator/>
      </w:r>
    </w:p>
  </w:endnote>
  <w:endnote w:type="continuationSeparator" w:id="0">
    <w:p w14:paraId="27861CF1" w14:textId="77777777" w:rsidR="000D51F7" w:rsidRDefault="00F37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D046D" w14:textId="77777777" w:rsidR="0094647E" w:rsidRDefault="00457BBE" w:rsidP="00120E5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02FA6F5" w14:textId="77777777" w:rsidR="0094647E" w:rsidRDefault="009A37B6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300AC" w14:textId="77777777" w:rsidR="0094647E" w:rsidRDefault="00457BBE" w:rsidP="00120E5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A37B6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F1DA652" w14:textId="77777777" w:rsidR="0094647E" w:rsidRDefault="009A37B6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9F9FA7" w14:textId="77777777" w:rsidR="000D51F7" w:rsidRDefault="00F37744">
      <w:pPr>
        <w:spacing w:after="0" w:line="240" w:lineRule="auto"/>
      </w:pPr>
      <w:r>
        <w:separator/>
      </w:r>
    </w:p>
  </w:footnote>
  <w:footnote w:type="continuationSeparator" w:id="0">
    <w:p w14:paraId="7012D5CD" w14:textId="77777777" w:rsidR="000D51F7" w:rsidRDefault="00F37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BBE"/>
    <w:rsid w:val="000D51F7"/>
    <w:rsid w:val="00457BBE"/>
    <w:rsid w:val="005915EA"/>
    <w:rsid w:val="007D2EF6"/>
    <w:rsid w:val="008A19B2"/>
    <w:rsid w:val="008E470A"/>
    <w:rsid w:val="009A37B6"/>
    <w:rsid w:val="00A74B54"/>
    <w:rsid w:val="00D01DAC"/>
    <w:rsid w:val="00F377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28E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BE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57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7BBE"/>
    <w:rPr>
      <w:rFonts w:eastAsiaTheme="minorHAnsi"/>
      <w:sz w:val="22"/>
      <w:szCs w:val="22"/>
      <w:lang w:val="en-U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457BBE"/>
  </w:style>
  <w:style w:type="character" w:customStyle="1" w:styleId="tm101">
    <w:name w:val="tm101"/>
    <w:basedOn w:val="Fuentedeprrafopredeter"/>
    <w:uiPriority w:val="99"/>
    <w:rsid w:val="00457BBE"/>
    <w:rPr>
      <w:rFonts w:ascii="Arial" w:hAnsi="Arial" w:cs="Arial"/>
    </w:rPr>
  </w:style>
  <w:style w:type="character" w:styleId="Nmerodelnea">
    <w:name w:val="line number"/>
    <w:basedOn w:val="Fuentedeprrafopredeter"/>
    <w:uiPriority w:val="99"/>
    <w:semiHidden/>
    <w:unhideWhenUsed/>
    <w:rsid w:val="00457BBE"/>
  </w:style>
  <w:style w:type="paragraph" w:styleId="Textodeglobo">
    <w:name w:val="Balloon Text"/>
    <w:basedOn w:val="Normal"/>
    <w:link w:val="TextodegloboCar"/>
    <w:uiPriority w:val="99"/>
    <w:semiHidden/>
    <w:unhideWhenUsed/>
    <w:rsid w:val="00457B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7BBE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Prrafodelista">
    <w:name w:val="List Paragraph"/>
    <w:basedOn w:val="Normal"/>
    <w:uiPriority w:val="34"/>
    <w:qFormat/>
    <w:rsid w:val="009A37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BE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57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7BBE"/>
    <w:rPr>
      <w:rFonts w:eastAsiaTheme="minorHAnsi"/>
      <w:sz w:val="22"/>
      <w:szCs w:val="22"/>
      <w:lang w:val="en-U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457BBE"/>
  </w:style>
  <w:style w:type="character" w:customStyle="1" w:styleId="tm101">
    <w:name w:val="tm101"/>
    <w:basedOn w:val="Fuentedeprrafopredeter"/>
    <w:uiPriority w:val="99"/>
    <w:rsid w:val="00457BBE"/>
    <w:rPr>
      <w:rFonts w:ascii="Arial" w:hAnsi="Arial" w:cs="Arial"/>
    </w:rPr>
  </w:style>
  <w:style w:type="character" w:styleId="Nmerodelnea">
    <w:name w:val="line number"/>
    <w:basedOn w:val="Fuentedeprrafopredeter"/>
    <w:uiPriority w:val="99"/>
    <w:semiHidden/>
    <w:unhideWhenUsed/>
    <w:rsid w:val="00457BBE"/>
  </w:style>
  <w:style w:type="paragraph" w:styleId="Textodeglobo">
    <w:name w:val="Balloon Text"/>
    <w:basedOn w:val="Normal"/>
    <w:link w:val="TextodegloboCar"/>
    <w:uiPriority w:val="99"/>
    <w:semiHidden/>
    <w:unhideWhenUsed/>
    <w:rsid w:val="00457B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7BBE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Prrafodelista">
    <w:name w:val="List Paragraph"/>
    <w:basedOn w:val="Normal"/>
    <w:uiPriority w:val="34"/>
    <w:qFormat/>
    <w:rsid w:val="009A37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49</Characters>
  <Application>Microsoft Macintosh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Escudero Benito</dc:creator>
  <cp:keywords/>
  <dc:description/>
  <cp:lastModifiedBy>Nuria Escudero Benito</cp:lastModifiedBy>
  <cp:revision>3</cp:revision>
  <dcterms:created xsi:type="dcterms:W3CDTF">2020-05-31T08:56:00Z</dcterms:created>
  <dcterms:modified xsi:type="dcterms:W3CDTF">2020-05-31T08:58:00Z</dcterms:modified>
</cp:coreProperties>
</file>